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7:  Oligonucleotides used in this study.</w:t>
      </w:r>
    </w:p>
    <w:tbl>
      <w:tblPr>
        <w:tblW w:w="6948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5070"/>
      </w:tblGrid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84*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TTTAAAAGCCGATG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85*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GCCATCGCATA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*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omB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AGCTTTATCGCGC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7*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omB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CGATTTATCGTCA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09*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A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GATGGGTTATGGG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10*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ecA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AAACATGATGTC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07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10#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agaGGATTGTGGGCGATT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8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10#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gtcgacGAGCGTTTCATCTACTA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9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10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cttttcaatctatatcGCTGTTCTTGTAAGGC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10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10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gtttgtcgcactgataaGAGACAAGAGCAAGATCG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90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4#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gctctagaCGCTCTTTAGCGTGCTG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91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B4#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gcgtcgacCTAGCTCTTCAAAAGTTTC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28 </w:t>
            </w:r>
            <w:r>
              <w:rPr>
                <w:rFonts w:cs="Arial" w:ascii="Arial" w:hAnsi="Arial"/>
                <w:i/>
                <w:sz w:val="20"/>
                <w:szCs w:val="20"/>
              </w:rPr>
              <w:t>lys#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agaCAGAGCCAAGAAACCC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29 </w:t>
            </w:r>
            <w:r>
              <w:rPr>
                <w:rFonts w:cs="Arial" w:ascii="Arial" w:hAnsi="Arial"/>
                <w:i/>
                <w:sz w:val="20"/>
                <w:szCs w:val="20"/>
              </w:rPr>
              <w:t>lys#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gtcgacTCCTTTACAAAAGTTAAGAC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30 </w:t>
            </w:r>
            <w:r>
              <w:rPr>
                <w:rFonts w:cs="Arial" w:ascii="Arial" w:hAnsi="Arial"/>
                <w:i/>
                <w:sz w:val="20"/>
                <w:szCs w:val="20"/>
              </w:rPr>
              <w:t>lys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cttttcaatctatatcATAGCCATAGCCAATCGT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31 </w:t>
            </w:r>
            <w:r>
              <w:rPr>
                <w:rFonts w:cs="Arial" w:ascii="Arial" w:hAnsi="Arial"/>
                <w:i/>
                <w:sz w:val="20"/>
                <w:szCs w:val="20"/>
              </w:rPr>
              <w:t>lys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gtttgtcgcactgataaGCGAGAGATTTTGAAAGA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Gene specific sequences are in uppercase and sequences added for cloning in lower case.  *Denotes oligos used for qPCR.  All others were used to generate deletions </w:t>
      </w: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 denotes oligos also used to generate complementation plasmid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9:14:00Z</dcterms:created>
  <dc:creator>Marion Dorer</dc:creator>
  <dc:description/>
  <cp:keywords/>
  <dc:language>en-US</dc:language>
  <cp:lastModifiedBy>Marion Dorer</cp:lastModifiedBy>
  <dcterms:modified xsi:type="dcterms:W3CDTF">2010-05-28T21:52:00Z</dcterms:modified>
  <cp:revision>3</cp:revision>
  <dc:subject/>
  <dc:title>Table S5:  Oligonucleotides used in this study</dc:title>
</cp:coreProperties>
</file>